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989"/>
        <w:gridCol w:w="1126"/>
        <w:gridCol w:w="1596"/>
        <w:gridCol w:w="1570"/>
        <w:gridCol w:w="1269"/>
        <w:gridCol w:w="1782"/>
      </w:tblGrid>
      <w:tr w:rsidR="00F139A2" w:rsidRPr="00AA0913" w14:paraId="0B95FF1C" w14:textId="77777777" w:rsidTr="00F139A2">
        <w:trPr>
          <w:trHeight w:val="760"/>
        </w:trPr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9CB6D2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C26C542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Media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66A643F" w14:textId="77777777" w:rsidR="00F139A2" w:rsidRPr="00AA0913" w:rsidRDefault="00F139A2" w:rsidP="00F139A2">
            <w:pPr>
              <w:ind w:right="-165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Replicate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A9494A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Initial Growth Rate (h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-</w:t>
            </w:r>
            <w:proofErr w:type="gramStart"/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)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118E89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Final Growth Rate (h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-</w:t>
            </w:r>
            <w:proofErr w:type="gramStart"/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)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39F1191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 xml:space="preserve">Total </w:t>
            </w:r>
            <w:proofErr w:type="gramStart"/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#  Flasks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871AA11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</w:rPr>
              <w:t>Cumulative CCD x 10</w:t>
            </w:r>
            <w:r w:rsidRPr="00AA0913">
              <w:rPr>
                <w:rFonts w:ascii="Arial" w:hAnsi="Arial" w:cs="Arial"/>
                <w:b/>
                <w:bCs/>
                <w:color w:val="192027"/>
                <w:sz w:val="22"/>
                <w:szCs w:val="22"/>
                <w:shd w:val="clear" w:color="auto" w:fill="FFFFFF"/>
                <w:vertAlign w:val="superscript"/>
              </w:rPr>
              <w:t>12</w:t>
            </w:r>
          </w:p>
        </w:tc>
      </w:tr>
      <w:tr w:rsidR="00F139A2" w:rsidRPr="00AA0913" w14:paraId="16F02DC3" w14:textId="77777777" w:rsidTr="00F139A2">
        <w:trPr>
          <w:trHeight w:val="440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46879BD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TCH1516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71313B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CA-MHB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1E814F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M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793E7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17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5F3DCC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12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5D2734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12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59E5A04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6.07</w:t>
            </w:r>
          </w:p>
        </w:tc>
      </w:tr>
      <w:tr w:rsidR="00F139A2" w:rsidRPr="00AA0913" w14:paraId="479DEFD2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718514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AF3F168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B80F4F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M2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42FEA0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26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1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2F17D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18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06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FB36E05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10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190B5D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5.56</w:t>
            </w:r>
          </w:p>
        </w:tc>
      </w:tr>
      <w:tr w:rsidR="00F139A2" w:rsidRPr="00AA0913" w14:paraId="44C2CA3E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10633E4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36017B2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1DF8D3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M3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3A7531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28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16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AEA168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1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8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772ECF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09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EFAC0CA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5.65</w:t>
            </w:r>
          </w:p>
        </w:tc>
      </w:tr>
      <w:tr w:rsidR="00F139A2" w:rsidRPr="00AA0913" w14:paraId="3D8D2ACA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7FD58396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3D26143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8E3670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M4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F3CBC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07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6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DDB4DD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13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09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17049C5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08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BCAC8F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5.74</w:t>
            </w:r>
          </w:p>
        </w:tc>
      </w:tr>
      <w:tr w:rsidR="00F139A2" w:rsidRPr="00AA0913" w14:paraId="4ECBE19A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6BAF5202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3FEA13A2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1FFFFE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M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08F06D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12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2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FC3F3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07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21214F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0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ABB4ED4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5.72</w:t>
            </w:r>
          </w:p>
        </w:tc>
      </w:tr>
      <w:tr w:rsidR="00F139A2" w:rsidRPr="00AA0913" w14:paraId="2771CB20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7E9A9F75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92027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CE44A36" w14:textId="5B8D2BC7" w:rsidR="00F139A2" w:rsidRPr="00AA0913" w:rsidRDefault="00F139A2" w:rsidP="00F139A2">
            <w:pPr>
              <w:ind w:right="-19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RPMI+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CFFB31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R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86390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0.73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4743FA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03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9076D4A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0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CF894D0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5.02</w:t>
            </w:r>
          </w:p>
        </w:tc>
      </w:tr>
      <w:tr w:rsidR="00F139A2" w:rsidRPr="00AA0913" w14:paraId="7354B2CA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538A631D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7F093D3A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07ED74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R2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15865A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0.78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6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CFF01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16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01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D3A10C0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06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7A1555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5.26</w:t>
            </w:r>
          </w:p>
        </w:tc>
      </w:tr>
      <w:tr w:rsidR="00F139A2" w:rsidRPr="00AA0913" w14:paraId="7283AB2A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35BDFB4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46A1BAA8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58296B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R3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DC186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0.79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6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A2382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11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5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D505A13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04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E9C700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5.06</w:t>
            </w:r>
          </w:p>
        </w:tc>
      </w:tr>
      <w:tr w:rsidR="00F139A2" w:rsidRPr="00AA0913" w14:paraId="3A7E4A27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404A618B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008CF1EF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A2A088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R4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9637C6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0.72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4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E6A19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01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04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4D1DEA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97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258248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5.00</w:t>
            </w:r>
          </w:p>
        </w:tc>
      </w:tr>
      <w:tr w:rsidR="00F139A2" w:rsidRPr="00AA0913" w14:paraId="4AA72588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9EF7E6E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13D207A6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B7C1BE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R5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48753E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0.86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2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C6A80F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0.97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1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92A2DCC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00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22BF01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4.85</w:t>
            </w:r>
          </w:p>
        </w:tc>
      </w:tr>
      <w:tr w:rsidR="00F139A2" w:rsidRPr="00AA0913" w14:paraId="290A9ED6" w14:textId="77777777" w:rsidTr="00F139A2">
        <w:trPr>
          <w:trHeight w:val="1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0957B790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0529CB09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F5EC2D5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R6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651F72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0.71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05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744FD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13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2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C282634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98</w:t>
            </w:r>
          </w:p>
        </w:tc>
        <w:tc>
          <w:tcPr>
            <w:tcW w:w="0" w:type="auto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B4E61CC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4.62</w:t>
            </w:r>
          </w:p>
        </w:tc>
      </w:tr>
      <w:tr w:rsidR="00F139A2" w:rsidRPr="00AA0913" w14:paraId="0CC9DE8C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177C3569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1319C36E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E6B14F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STR7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106F45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0.68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8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89899B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1.02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 xml:space="preserve">  0.07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970A320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98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12ED5B8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FFFFFF"/>
              </w:rPr>
              <w:t>4.52</w:t>
            </w:r>
          </w:p>
        </w:tc>
      </w:tr>
      <w:tr w:rsidR="00F139A2" w:rsidRPr="00AA0913" w14:paraId="5AFDBFFE" w14:textId="77777777" w:rsidTr="00F139A2">
        <w:trPr>
          <w:trHeight w:val="440"/>
        </w:trPr>
        <w:tc>
          <w:tcPr>
            <w:tcW w:w="0" w:type="auto"/>
            <w:vMerge/>
            <w:tcBorders>
              <w:top w:val="single" w:sz="18" w:space="0" w:color="000000"/>
            </w:tcBorders>
            <w:vAlign w:val="center"/>
            <w:hideMark/>
          </w:tcPr>
          <w:p w14:paraId="376B4726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192027"/>
            </w:tcBorders>
            <w:vAlign w:val="center"/>
            <w:hideMark/>
          </w:tcPr>
          <w:p w14:paraId="29954FAD" w14:textId="77777777" w:rsidR="00F139A2" w:rsidRPr="00AA0913" w:rsidRDefault="00F139A2" w:rsidP="00F13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01E75A4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STR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93ED99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0.76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0EB1F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1.04  ±</w:t>
            </w:r>
            <w:proofErr w:type="gramEnd"/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 xml:space="preserve">  0.1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FCE3116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9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43E0977" w14:textId="77777777" w:rsidR="00F139A2" w:rsidRPr="00AA0913" w:rsidRDefault="00F139A2" w:rsidP="00F139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color w:val="192027"/>
                <w:sz w:val="22"/>
                <w:szCs w:val="22"/>
                <w:shd w:val="clear" w:color="auto" w:fill="D9D9D9"/>
              </w:rPr>
              <w:t>5.00</w:t>
            </w:r>
          </w:p>
        </w:tc>
      </w:tr>
    </w:tbl>
    <w:p w14:paraId="53BB6217" w14:textId="77777777" w:rsidR="00F139A2" w:rsidRPr="00AA0913" w:rsidRDefault="00F139A2" w:rsidP="00F139A2">
      <w:pPr>
        <w:jc w:val="both"/>
        <w:rPr>
          <w:rFonts w:ascii="Arial" w:hAnsi="Arial" w:cs="Arial"/>
          <w:sz w:val="22"/>
          <w:szCs w:val="22"/>
        </w:rPr>
      </w:pPr>
      <w:r w:rsidRPr="00AA0913">
        <w:rPr>
          <w:rFonts w:ascii="Arial" w:hAnsi="Arial" w:cs="Arial"/>
          <w:color w:val="192027"/>
          <w:sz w:val="22"/>
          <w:szCs w:val="22"/>
          <w:shd w:val="clear" w:color="auto" w:fill="FFFFFF"/>
        </w:rPr>
        <w:t>a.) Population growth rates for independent replicates were calculated by averaging initial and final 3 flasks of the media adaptation ALEs.</w:t>
      </w:r>
    </w:p>
    <w:p w14:paraId="56AEFEFF" w14:textId="77777777" w:rsidR="00F139A2" w:rsidRPr="00F139A2" w:rsidRDefault="00F139A2" w:rsidP="00F139A2"/>
    <w:p w14:paraId="3FF47F28" w14:textId="13D1A29C" w:rsidR="0071190A" w:rsidRDefault="0071190A" w:rsidP="00F139A2">
      <w:pPr>
        <w:jc w:val="both"/>
        <w:rPr>
          <w:rFonts w:ascii="Calibri" w:hAnsi="Calibri" w:cs="Calibri"/>
          <w:color w:val="192027"/>
          <w:shd w:val="clear" w:color="auto" w:fill="FFD966"/>
        </w:rPr>
      </w:pPr>
    </w:p>
    <w:p w14:paraId="393FD9F7" w14:textId="732EE861" w:rsidR="00293B8F" w:rsidRPr="00685932" w:rsidRDefault="00293B8F" w:rsidP="00685932">
      <w:pPr>
        <w:spacing w:after="160" w:line="259" w:lineRule="auto"/>
        <w:rPr>
          <w:b/>
          <w:bCs/>
        </w:rPr>
      </w:pPr>
      <w:bookmarkStart w:id="0" w:name="_GoBack"/>
      <w:bookmarkEnd w:id="0"/>
    </w:p>
    <w:sectPr w:rsidR="00293B8F" w:rsidRPr="00685932" w:rsidSect="00AA0913">
      <w:footerReference w:type="even" r:id="rId6"/>
      <w:footerReference w:type="default" r:id="rId7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8C5F6" w14:textId="77777777" w:rsidR="00020313" w:rsidRDefault="00020313" w:rsidP="00511F80">
      <w:r>
        <w:separator/>
      </w:r>
    </w:p>
  </w:endnote>
  <w:endnote w:type="continuationSeparator" w:id="0">
    <w:p w14:paraId="6E0856F4" w14:textId="77777777" w:rsidR="00020313" w:rsidRDefault="00020313" w:rsidP="0051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380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2B658" w14:textId="3E5D0B3D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FAD94" w14:textId="77777777" w:rsidR="00511F80" w:rsidRDefault="00511F80" w:rsidP="0051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311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E9F5F" w14:textId="5576B145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C0EBB1" w14:textId="77777777" w:rsidR="00511F80" w:rsidRDefault="00511F80" w:rsidP="0051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EDCD6" w14:textId="77777777" w:rsidR="00020313" w:rsidRDefault="00020313" w:rsidP="00511F80">
      <w:r>
        <w:separator/>
      </w:r>
    </w:p>
  </w:footnote>
  <w:footnote w:type="continuationSeparator" w:id="0">
    <w:p w14:paraId="0206F654" w14:textId="77777777" w:rsidR="00020313" w:rsidRDefault="00020313" w:rsidP="00511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FA"/>
    <w:rsid w:val="00000230"/>
    <w:rsid w:val="00020313"/>
    <w:rsid w:val="00042502"/>
    <w:rsid w:val="00072302"/>
    <w:rsid w:val="000D1AB8"/>
    <w:rsid w:val="000D1CDA"/>
    <w:rsid w:val="001527F7"/>
    <w:rsid w:val="001E13B7"/>
    <w:rsid w:val="002630F8"/>
    <w:rsid w:val="00293B8F"/>
    <w:rsid w:val="002B3148"/>
    <w:rsid w:val="00373FE6"/>
    <w:rsid w:val="0038051A"/>
    <w:rsid w:val="00407242"/>
    <w:rsid w:val="0044477E"/>
    <w:rsid w:val="00484AA1"/>
    <w:rsid w:val="004A3D2E"/>
    <w:rsid w:val="00511F80"/>
    <w:rsid w:val="005702E8"/>
    <w:rsid w:val="005B482F"/>
    <w:rsid w:val="005E344E"/>
    <w:rsid w:val="00685932"/>
    <w:rsid w:val="0071190A"/>
    <w:rsid w:val="007A1CF6"/>
    <w:rsid w:val="00803FFA"/>
    <w:rsid w:val="008F2035"/>
    <w:rsid w:val="00942CA0"/>
    <w:rsid w:val="00945991"/>
    <w:rsid w:val="0095467B"/>
    <w:rsid w:val="00993921"/>
    <w:rsid w:val="00A45E27"/>
    <w:rsid w:val="00AA0913"/>
    <w:rsid w:val="00B44474"/>
    <w:rsid w:val="00B85A12"/>
    <w:rsid w:val="00C062B7"/>
    <w:rsid w:val="00C20DB8"/>
    <w:rsid w:val="00C9196C"/>
    <w:rsid w:val="00CB2AEF"/>
    <w:rsid w:val="00D04FAE"/>
    <w:rsid w:val="00D11380"/>
    <w:rsid w:val="00DD634D"/>
    <w:rsid w:val="00E57CCF"/>
    <w:rsid w:val="00E81E2C"/>
    <w:rsid w:val="00EC5702"/>
    <w:rsid w:val="00F139A2"/>
    <w:rsid w:val="00FA1F74"/>
    <w:rsid w:val="00FC01FA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F962"/>
  <w15:chartTrackingRefBased/>
  <w15:docId w15:val="{BD194E5F-BBA2-4A47-B8D8-3F95D189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9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E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F80"/>
  </w:style>
  <w:style w:type="paragraph" w:styleId="BalloonText">
    <w:name w:val="Balloon Text"/>
    <w:basedOn w:val="Normal"/>
    <w:link w:val="BalloonTextChar"/>
    <w:uiPriority w:val="99"/>
    <w:semiHidden/>
    <w:unhideWhenUsed/>
    <w:rsid w:val="00B44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7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1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lazar</dc:creator>
  <cp:keywords/>
  <dc:description/>
  <cp:lastModifiedBy>Henrique Ramalho Machado</cp:lastModifiedBy>
  <cp:revision>2</cp:revision>
  <dcterms:created xsi:type="dcterms:W3CDTF">2020-03-10T16:39:00Z</dcterms:created>
  <dcterms:modified xsi:type="dcterms:W3CDTF">2020-03-10T16:39:00Z</dcterms:modified>
</cp:coreProperties>
</file>